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10" w:type="dxa"/>
        <w:tblLayout w:type="fixed"/>
        <w:tblLook w:val="04A0" w:firstRow="1" w:lastRow="0" w:firstColumn="1" w:lastColumn="0" w:noHBand="0" w:noVBand="1"/>
      </w:tblPr>
      <w:tblGrid>
        <w:gridCol w:w="973"/>
        <w:gridCol w:w="972"/>
        <w:gridCol w:w="37"/>
        <w:gridCol w:w="715"/>
        <w:gridCol w:w="1272"/>
        <w:gridCol w:w="214"/>
        <w:gridCol w:w="917"/>
        <w:gridCol w:w="908"/>
        <w:gridCol w:w="1320"/>
        <w:gridCol w:w="982"/>
      </w:tblGrid>
      <w:tr w:rsidR="00AC36B6" w:rsidRPr="00D70019" w14:paraId="6A99E5F7" w14:textId="77777777" w:rsidTr="00877E56">
        <w:trPr>
          <w:trHeight w:val="285"/>
        </w:trPr>
        <w:tc>
          <w:tcPr>
            <w:tcW w:w="83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E05B" w14:textId="4CD9DDFC" w:rsidR="00AC36B6" w:rsidRPr="00D70019" w:rsidRDefault="00AC36B6" w:rsidP="009F4E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l Table S1. Survey statistic results of sponge gourd</w:t>
            </w:r>
            <w:r w:rsidR="006715E4" w:rsidRPr="00D7001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9F4EBB" w:rsidRPr="00D70019" w14:paraId="3974C02F" w14:textId="77777777" w:rsidTr="00877E56">
        <w:trPr>
          <w:trHeight w:val="467"/>
        </w:trPr>
        <w:tc>
          <w:tcPr>
            <w:tcW w:w="9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81CA8" w14:textId="77777777" w:rsidR="009F4EBB" w:rsidRPr="00773D44" w:rsidRDefault="009F4EBB" w:rsidP="002F4A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D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03067" w14:textId="77777777" w:rsidR="009F4EBB" w:rsidRPr="00773D44" w:rsidRDefault="009F4EBB" w:rsidP="002F4A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D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base (Gb)</w:t>
            </w:r>
          </w:p>
        </w:tc>
        <w:tc>
          <w:tcPr>
            <w:tcW w:w="75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1D8AF4" w14:textId="77777777" w:rsidR="009F4EBB" w:rsidRPr="00773D44" w:rsidRDefault="009F4EBB" w:rsidP="002F4A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D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-</w:t>
            </w:r>
            <w:proofErr w:type="spellStart"/>
            <w:r w:rsidRPr="00773D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r</w:t>
            </w:r>
            <w:proofErr w:type="spellEnd"/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87A92" w14:textId="77777777" w:rsidR="009F4EBB" w:rsidRPr="00773D44" w:rsidRDefault="009F4EBB" w:rsidP="002F4A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D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-</w:t>
            </w:r>
            <w:proofErr w:type="spellStart"/>
            <w:r w:rsidRPr="00773D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r</w:t>
            </w:r>
            <w:proofErr w:type="spellEnd"/>
            <w:r w:rsidRPr="00773D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umber</w:t>
            </w:r>
          </w:p>
        </w:tc>
        <w:tc>
          <w:tcPr>
            <w:tcW w:w="113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331B44" w14:textId="77777777" w:rsidR="009F4EBB" w:rsidRPr="00773D44" w:rsidRDefault="009F4EBB" w:rsidP="002F4A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D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-</w:t>
            </w:r>
            <w:proofErr w:type="spellStart"/>
            <w:r w:rsidRPr="00773D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r</w:t>
            </w:r>
            <w:proofErr w:type="spellEnd"/>
            <w:r w:rsidRPr="00773D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epth</w:t>
            </w:r>
          </w:p>
        </w:tc>
        <w:tc>
          <w:tcPr>
            <w:tcW w:w="9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A9CC94" w14:textId="77777777" w:rsidR="009F4EBB" w:rsidRPr="00773D44" w:rsidRDefault="009F4EBB" w:rsidP="002F4A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D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me size (Mb)</w:t>
            </w:r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1A318A" w14:textId="77777777" w:rsidR="009F4EBB" w:rsidRPr="00773D44" w:rsidRDefault="009F4EBB" w:rsidP="002F4A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D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zygous ratio (%)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EB6B00" w14:textId="77777777" w:rsidR="009F4EBB" w:rsidRPr="00773D44" w:rsidRDefault="009F4EBB" w:rsidP="002F4A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D4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peat ratio (%)</w:t>
            </w:r>
          </w:p>
        </w:tc>
      </w:tr>
      <w:tr w:rsidR="009F4EBB" w:rsidRPr="00D70019" w14:paraId="464A0A0F" w14:textId="77777777" w:rsidTr="00877E56">
        <w:trPr>
          <w:trHeight w:val="285"/>
        </w:trPr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FD951A" w14:textId="77777777" w:rsidR="009F4EBB" w:rsidRPr="008B0000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0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onge gourd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4DF1F7" w14:textId="77777777" w:rsidR="009F4EBB" w:rsidRPr="008B0000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0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.34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4883AB" w14:textId="77777777" w:rsidR="009F4EBB" w:rsidRPr="008B0000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0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F0298A" w14:textId="77777777" w:rsidR="009F4EBB" w:rsidRPr="008B0000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0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,593,662,16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76549F" w14:textId="77777777" w:rsidR="009F4EBB" w:rsidRPr="008B0000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0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992828" w14:textId="77777777" w:rsidR="009F4EBB" w:rsidRPr="008B0000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0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0.3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A682EA" w14:textId="77777777" w:rsidR="009F4EBB" w:rsidRPr="008B0000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0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F91291" w14:textId="77777777" w:rsidR="009F4EBB" w:rsidRPr="008B0000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00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23</w:t>
            </w:r>
          </w:p>
        </w:tc>
      </w:tr>
      <w:tr w:rsidR="004E19A6" w:rsidRPr="004E19A6" w14:paraId="5503198B" w14:textId="77777777" w:rsidTr="00877E56">
        <w:trPr>
          <w:gridAfter w:val="3"/>
          <w:wAfter w:w="3210" w:type="dxa"/>
          <w:trHeight w:val="315"/>
        </w:trPr>
        <w:tc>
          <w:tcPr>
            <w:tcW w:w="51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B30D" w14:textId="77777777" w:rsidR="004E19A6" w:rsidRDefault="004E19A6" w:rsidP="004E1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A352CC4" w14:textId="6CFD12FF" w:rsidR="004E19A6" w:rsidRPr="004E19A6" w:rsidRDefault="004E19A6" w:rsidP="004E1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l Table S2. Length of chromosomes</w:t>
            </w:r>
          </w:p>
        </w:tc>
      </w:tr>
      <w:tr w:rsidR="004E19A6" w:rsidRPr="004E19A6" w14:paraId="0257E28E" w14:textId="77777777" w:rsidTr="00877E56">
        <w:trPr>
          <w:gridAfter w:val="5"/>
          <w:wAfter w:w="4342" w:type="dxa"/>
          <w:trHeight w:val="315"/>
        </w:trPr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7C821" w14:textId="77777777" w:rsidR="004E19A6" w:rsidRPr="004E19A6" w:rsidRDefault="004E19A6" w:rsidP="004E1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mosome I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583A4" w14:textId="77777777" w:rsidR="004E19A6" w:rsidRPr="004E19A6" w:rsidRDefault="004E19A6" w:rsidP="00877E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gth (bp)</w:t>
            </w:r>
          </w:p>
        </w:tc>
      </w:tr>
      <w:tr w:rsidR="004E19A6" w:rsidRPr="004E19A6" w14:paraId="7ACC6509" w14:textId="77777777" w:rsidTr="00877E56">
        <w:trPr>
          <w:gridAfter w:val="5"/>
          <w:wAfter w:w="4342" w:type="dxa"/>
          <w:trHeight w:val="315"/>
        </w:trPr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0901" w14:textId="77777777" w:rsidR="004E19A6" w:rsidRPr="004E19A6" w:rsidRDefault="004E19A6" w:rsidP="004E1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0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0D4F" w14:textId="4512735B" w:rsidR="004E19A6" w:rsidRPr="004E19A6" w:rsidRDefault="004E19A6" w:rsidP="00877E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171330</w:t>
            </w:r>
          </w:p>
        </w:tc>
      </w:tr>
      <w:tr w:rsidR="004E19A6" w:rsidRPr="004E19A6" w14:paraId="3885ECDD" w14:textId="77777777" w:rsidTr="00877E56">
        <w:trPr>
          <w:gridAfter w:val="5"/>
          <w:wAfter w:w="4342" w:type="dxa"/>
          <w:trHeight w:val="315"/>
        </w:trPr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F319" w14:textId="77777777" w:rsidR="004E19A6" w:rsidRPr="004E19A6" w:rsidRDefault="004E19A6" w:rsidP="004E1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0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BE0E" w14:textId="6FE0416C" w:rsidR="004E19A6" w:rsidRPr="004E19A6" w:rsidRDefault="004E19A6" w:rsidP="00877E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425688</w:t>
            </w:r>
          </w:p>
        </w:tc>
      </w:tr>
      <w:tr w:rsidR="004E19A6" w:rsidRPr="004E19A6" w14:paraId="4F9CCF95" w14:textId="77777777" w:rsidTr="00877E56">
        <w:trPr>
          <w:gridAfter w:val="5"/>
          <w:wAfter w:w="4342" w:type="dxa"/>
          <w:trHeight w:val="315"/>
        </w:trPr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A298" w14:textId="77777777" w:rsidR="004E19A6" w:rsidRPr="004E19A6" w:rsidRDefault="004E19A6" w:rsidP="004E1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0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5F90" w14:textId="093AC47F" w:rsidR="004E19A6" w:rsidRPr="004E19A6" w:rsidRDefault="004E19A6" w:rsidP="00877E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102248</w:t>
            </w:r>
          </w:p>
        </w:tc>
      </w:tr>
      <w:tr w:rsidR="004E19A6" w:rsidRPr="004E19A6" w14:paraId="523D0E86" w14:textId="77777777" w:rsidTr="00877E56">
        <w:trPr>
          <w:gridAfter w:val="5"/>
          <w:wAfter w:w="4342" w:type="dxa"/>
          <w:trHeight w:val="315"/>
        </w:trPr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70C7" w14:textId="77777777" w:rsidR="004E19A6" w:rsidRPr="004E19A6" w:rsidRDefault="004E19A6" w:rsidP="004E1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0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607A" w14:textId="2E910425" w:rsidR="004E19A6" w:rsidRPr="004E19A6" w:rsidRDefault="004E19A6" w:rsidP="00877E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641800</w:t>
            </w:r>
          </w:p>
        </w:tc>
      </w:tr>
      <w:tr w:rsidR="004E19A6" w:rsidRPr="004E19A6" w14:paraId="6F08FFDB" w14:textId="77777777" w:rsidTr="00877E56">
        <w:trPr>
          <w:gridAfter w:val="5"/>
          <w:wAfter w:w="4342" w:type="dxa"/>
          <w:trHeight w:val="315"/>
        </w:trPr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FB3B" w14:textId="77777777" w:rsidR="004E19A6" w:rsidRPr="004E19A6" w:rsidRDefault="004E19A6" w:rsidP="004E1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0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C406" w14:textId="0C58C846" w:rsidR="004E19A6" w:rsidRPr="004E19A6" w:rsidRDefault="004E19A6" w:rsidP="00877E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544496</w:t>
            </w:r>
          </w:p>
        </w:tc>
      </w:tr>
      <w:tr w:rsidR="004E19A6" w:rsidRPr="004E19A6" w14:paraId="537FB17F" w14:textId="77777777" w:rsidTr="00877E56">
        <w:trPr>
          <w:gridAfter w:val="5"/>
          <w:wAfter w:w="4342" w:type="dxa"/>
          <w:trHeight w:val="315"/>
        </w:trPr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6121" w14:textId="77777777" w:rsidR="004E19A6" w:rsidRPr="004E19A6" w:rsidRDefault="004E19A6" w:rsidP="004E1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0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1078" w14:textId="4507EE2F" w:rsidR="004E19A6" w:rsidRPr="004E19A6" w:rsidRDefault="004E19A6" w:rsidP="00877E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760765</w:t>
            </w:r>
          </w:p>
        </w:tc>
      </w:tr>
      <w:tr w:rsidR="004E19A6" w:rsidRPr="004E19A6" w14:paraId="52659F6A" w14:textId="77777777" w:rsidTr="00877E56">
        <w:trPr>
          <w:gridAfter w:val="5"/>
          <w:wAfter w:w="4342" w:type="dxa"/>
          <w:trHeight w:val="315"/>
        </w:trPr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302C" w14:textId="77777777" w:rsidR="004E19A6" w:rsidRPr="004E19A6" w:rsidRDefault="004E19A6" w:rsidP="004E1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0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FC6D" w14:textId="5C496939" w:rsidR="004E19A6" w:rsidRPr="004E19A6" w:rsidRDefault="004E19A6" w:rsidP="00877E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78130</w:t>
            </w:r>
          </w:p>
        </w:tc>
      </w:tr>
      <w:tr w:rsidR="004E19A6" w:rsidRPr="004E19A6" w14:paraId="586C38F4" w14:textId="77777777" w:rsidTr="00877E56">
        <w:trPr>
          <w:gridAfter w:val="5"/>
          <w:wAfter w:w="4342" w:type="dxa"/>
          <w:trHeight w:val="315"/>
        </w:trPr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79BB" w14:textId="77777777" w:rsidR="004E19A6" w:rsidRPr="004E19A6" w:rsidRDefault="004E19A6" w:rsidP="004E1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0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B4B5" w14:textId="07569BFB" w:rsidR="004E19A6" w:rsidRPr="004E19A6" w:rsidRDefault="004E19A6" w:rsidP="00877E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80546</w:t>
            </w:r>
          </w:p>
        </w:tc>
      </w:tr>
      <w:tr w:rsidR="004E19A6" w:rsidRPr="004E19A6" w14:paraId="30EC9C6B" w14:textId="77777777" w:rsidTr="00877E56">
        <w:trPr>
          <w:gridAfter w:val="5"/>
          <w:wAfter w:w="4342" w:type="dxa"/>
          <w:trHeight w:val="315"/>
        </w:trPr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C121" w14:textId="77777777" w:rsidR="004E19A6" w:rsidRPr="004E19A6" w:rsidRDefault="004E19A6" w:rsidP="004E1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0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FCAE" w14:textId="20AAB1B8" w:rsidR="004E19A6" w:rsidRPr="004E19A6" w:rsidRDefault="004E19A6" w:rsidP="00877E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385353</w:t>
            </w:r>
          </w:p>
        </w:tc>
      </w:tr>
      <w:tr w:rsidR="004E19A6" w:rsidRPr="004E19A6" w14:paraId="6E0F0A73" w14:textId="77777777" w:rsidTr="00877E56">
        <w:trPr>
          <w:gridAfter w:val="5"/>
          <w:wAfter w:w="4342" w:type="dxa"/>
          <w:trHeight w:val="315"/>
        </w:trPr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7C6F" w14:textId="77777777" w:rsidR="004E19A6" w:rsidRPr="004E19A6" w:rsidRDefault="004E19A6" w:rsidP="004E1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4D58" w14:textId="4F70A8E6" w:rsidR="004E19A6" w:rsidRPr="004E19A6" w:rsidRDefault="004E19A6" w:rsidP="00877E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820663</w:t>
            </w:r>
          </w:p>
        </w:tc>
      </w:tr>
      <w:tr w:rsidR="004E19A6" w:rsidRPr="004E19A6" w14:paraId="407E6155" w14:textId="77777777" w:rsidTr="00877E56">
        <w:trPr>
          <w:gridAfter w:val="5"/>
          <w:wAfter w:w="4342" w:type="dxa"/>
          <w:trHeight w:val="315"/>
        </w:trPr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D211" w14:textId="77777777" w:rsidR="004E19A6" w:rsidRPr="004E19A6" w:rsidRDefault="004E19A6" w:rsidP="004E1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AC6A" w14:textId="300C5D37" w:rsidR="004E19A6" w:rsidRPr="004E19A6" w:rsidRDefault="004E19A6" w:rsidP="00877E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955572</w:t>
            </w:r>
          </w:p>
        </w:tc>
      </w:tr>
      <w:tr w:rsidR="004E19A6" w:rsidRPr="004E19A6" w14:paraId="5E143C40" w14:textId="77777777" w:rsidTr="00877E56">
        <w:trPr>
          <w:gridAfter w:val="5"/>
          <w:wAfter w:w="4342" w:type="dxa"/>
          <w:trHeight w:val="315"/>
        </w:trPr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D943" w14:textId="77777777" w:rsidR="004E19A6" w:rsidRPr="004E19A6" w:rsidRDefault="004E19A6" w:rsidP="004E1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C1F3" w14:textId="6560E2C4" w:rsidR="004E19A6" w:rsidRPr="004E19A6" w:rsidRDefault="004E19A6" w:rsidP="00877E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621835</w:t>
            </w:r>
          </w:p>
        </w:tc>
      </w:tr>
      <w:tr w:rsidR="004E19A6" w:rsidRPr="004E19A6" w14:paraId="35826D6D" w14:textId="77777777" w:rsidTr="00877E56">
        <w:trPr>
          <w:gridAfter w:val="5"/>
          <w:wAfter w:w="4342" w:type="dxa"/>
          <w:trHeight w:val="315"/>
        </w:trPr>
        <w:tc>
          <w:tcPr>
            <w:tcW w:w="1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84D33" w14:textId="77777777" w:rsidR="004E19A6" w:rsidRPr="004E19A6" w:rsidRDefault="004E19A6" w:rsidP="004E1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67139" w14:textId="50E86699" w:rsidR="004E19A6" w:rsidRPr="004E19A6" w:rsidRDefault="004E19A6" w:rsidP="00877E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313622</w:t>
            </w:r>
          </w:p>
        </w:tc>
      </w:tr>
      <w:tr w:rsidR="004E19A6" w:rsidRPr="004E19A6" w14:paraId="3B6D982F" w14:textId="77777777" w:rsidTr="00877E56">
        <w:trPr>
          <w:gridAfter w:val="5"/>
          <w:wAfter w:w="4342" w:type="dxa"/>
          <w:trHeight w:val="315"/>
        </w:trPr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C0A4" w14:textId="77777777" w:rsidR="004E19A6" w:rsidRPr="004E19A6" w:rsidRDefault="004E19A6" w:rsidP="004E1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4FCF" w14:textId="7EB4DCE9" w:rsidR="004E19A6" w:rsidRPr="004E19A6" w:rsidRDefault="004E19A6" w:rsidP="00877E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930927</w:t>
            </w:r>
          </w:p>
        </w:tc>
      </w:tr>
      <w:tr w:rsidR="004E19A6" w:rsidRPr="004E19A6" w14:paraId="7E18967E" w14:textId="77777777" w:rsidTr="00877E56">
        <w:trPr>
          <w:gridAfter w:val="5"/>
          <w:wAfter w:w="4341" w:type="dxa"/>
          <w:trHeight w:val="315"/>
        </w:trPr>
        <w:tc>
          <w:tcPr>
            <w:tcW w:w="19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410B2" w14:textId="77777777" w:rsidR="004E19A6" w:rsidRPr="004E19A6" w:rsidRDefault="004E19A6" w:rsidP="004E1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183C2" w14:textId="77777777" w:rsidR="004E19A6" w:rsidRPr="004E19A6" w:rsidRDefault="004E19A6" w:rsidP="004E19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E19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6102048 (96.9%)</w:t>
            </w:r>
          </w:p>
        </w:tc>
      </w:tr>
    </w:tbl>
    <w:p w14:paraId="65ED146C" w14:textId="3618A8CE" w:rsidR="00EC19E3" w:rsidRPr="00D70019" w:rsidRDefault="00EC19E3"/>
    <w:tbl>
      <w:tblPr>
        <w:tblW w:w="5000" w:type="pct"/>
        <w:tblLook w:val="04A0" w:firstRow="1" w:lastRow="0" w:firstColumn="1" w:lastColumn="0" w:noHBand="0" w:noVBand="1"/>
      </w:tblPr>
      <w:tblGrid>
        <w:gridCol w:w="1661"/>
        <w:gridCol w:w="1557"/>
        <w:gridCol w:w="1839"/>
        <w:gridCol w:w="1410"/>
        <w:gridCol w:w="1839"/>
      </w:tblGrid>
      <w:tr w:rsidR="009F4EBB" w:rsidRPr="00D70019" w14:paraId="04C62389" w14:textId="77777777" w:rsidTr="006715E4">
        <w:trPr>
          <w:trHeight w:val="33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3459" w14:textId="49C7F2C4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l Table S</w:t>
            </w:r>
            <w:r w:rsidR="00F85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Assessment the gene coverage rate using CEGMA.</w:t>
            </w:r>
          </w:p>
        </w:tc>
      </w:tr>
      <w:tr w:rsidR="009F4EBB" w:rsidRPr="00D70019" w14:paraId="4274F144" w14:textId="77777777" w:rsidTr="006715E4">
        <w:trPr>
          <w:trHeight w:val="345"/>
        </w:trPr>
        <w:tc>
          <w:tcPr>
            <w:tcW w:w="1000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4DF325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2044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75AB03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lete</w:t>
            </w:r>
          </w:p>
        </w:tc>
        <w:tc>
          <w:tcPr>
            <w:tcW w:w="195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2E3A08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lete + partial</w:t>
            </w:r>
          </w:p>
        </w:tc>
      </w:tr>
      <w:tr w:rsidR="009F4EBB" w:rsidRPr="00D70019" w14:paraId="1C27E16D" w14:textId="77777777" w:rsidTr="006715E4">
        <w:trPr>
          <w:trHeight w:val="525"/>
        </w:trPr>
        <w:tc>
          <w:tcPr>
            <w:tcW w:w="1000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588590" w14:textId="77777777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8B736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 Prots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695A8D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completeness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39516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 Prots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B39DF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completeness</w:t>
            </w:r>
          </w:p>
        </w:tc>
      </w:tr>
      <w:tr w:rsidR="009F4EBB" w:rsidRPr="00D70019" w14:paraId="3090DC2F" w14:textId="77777777" w:rsidTr="006715E4">
        <w:trPr>
          <w:trHeight w:val="330"/>
        </w:trPr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FFDC07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onge gourd</w:t>
            </w:r>
          </w:p>
        </w:tc>
        <w:tc>
          <w:tcPr>
            <w:tcW w:w="9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A8D2AF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A74AC2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31</w:t>
            </w:r>
          </w:p>
        </w:tc>
        <w:tc>
          <w:tcPr>
            <w:tcW w:w="8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EBBD61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CD2853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53</w:t>
            </w:r>
          </w:p>
        </w:tc>
      </w:tr>
    </w:tbl>
    <w:p w14:paraId="6B10ABB1" w14:textId="29F46124" w:rsidR="009F4EBB" w:rsidRPr="00D70019" w:rsidRDefault="009F4EBB"/>
    <w:tbl>
      <w:tblPr>
        <w:tblW w:w="8640" w:type="dxa"/>
        <w:tblLook w:val="04A0" w:firstRow="1" w:lastRow="0" w:firstColumn="1" w:lastColumn="0" w:noHBand="0" w:noVBand="1"/>
      </w:tblPr>
      <w:tblGrid>
        <w:gridCol w:w="2718"/>
        <w:gridCol w:w="5504"/>
        <w:gridCol w:w="418"/>
      </w:tblGrid>
      <w:tr w:rsidR="009F4EBB" w:rsidRPr="00D70019" w14:paraId="6C6A1568" w14:textId="77777777" w:rsidTr="003F208B">
        <w:trPr>
          <w:gridAfter w:val="1"/>
          <w:wAfter w:w="418" w:type="dxa"/>
          <w:trHeight w:val="330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3B1A" w14:textId="57DB4AA8" w:rsidR="009F4EBB" w:rsidRPr="00161C31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1C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l Table S</w:t>
            </w:r>
            <w:r w:rsidR="00F85179" w:rsidRPr="00161C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161C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Assessment the gene coverage rate using BUSCO.</w:t>
            </w:r>
          </w:p>
        </w:tc>
      </w:tr>
      <w:tr w:rsidR="009F4EBB" w:rsidRPr="00D70019" w14:paraId="33A1E773" w14:textId="77777777" w:rsidTr="003F208B">
        <w:trPr>
          <w:gridAfter w:val="1"/>
          <w:wAfter w:w="418" w:type="dxa"/>
          <w:trHeight w:val="345"/>
        </w:trPr>
        <w:tc>
          <w:tcPr>
            <w:tcW w:w="27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C42321" w14:textId="77777777" w:rsidR="009F4EBB" w:rsidRPr="00161C31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1C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55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8475A4" w14:textId="77777777" w:rsidR="009F4EBB" w:rsidRPr="00161C31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1C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SCO notation assessment results</w:t>
            </w:r>
          </w:p>
        </w:tc>
      </w:tr>
      <w:tr w:rsidR="009F4EBB" w:rsidRPr="00D70019" w14:paraId="2E1258D6" w14:textId="77777777" w:rsidTr="003F208B">
        <w:trPr>
          <w:gridAfter w:val="1"/>
          <w:wAfter w:w="418" w:type="dxa"/>
          <w:trHeight w:val="330"/>
        </w:trPr>
        <w:tc>
          <w:tcPr>
            <w:tcW w:w="2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38FC91" w14:textId="77777777" w:rsidR="009F4EBB" w:rsidRPr="00161C31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1C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onge gourd</w:t>
            </w:r>
          </w:p>
        </w:tc>
        <w:tc>
          <w:tcPr>
            <w:tcW w:w="5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3E460E" w14:textId="0AF8F09B" w:rsidR="009F4EBB" w:rsidRPr="00161C31" w:rsidRDefault="00AD62E4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1C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:95.5% [S:92.2%, D:3.3%], F:1.2%, M:3.3%, n:2121</w:t>
            </w:r>
          </w:p>
        </w:tc>
      </w:tr>
      <w:tr w:rsidR="009F4EBB" w:rsidRPr="00D70019" w14:paraId="33677255" w14:textId="77777777" w:rsidTr="009F4EBB">
        <w:trPr>
          <w:trHeight w:val="33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C3BD" w14:textId="77777777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ze: genome size;</w:t>
            </w:r>
          </w:p>
        </w:tc>
        <w:tc>
          <w:tcPr>
            <w:tcW w:w="5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F3C3" w14:textId="77777777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4EBB" w:rsidRPr="00D70019" w14:paraId="067F8286" w14:textId="77777777" w:rsidTr="00A727A9">
        <w:trPr>
          <w:trHeight w:val="70"/>
        </w:trPr>
        <w:tc>
          <w:tcPr>
            <w:tcW w:w="8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EF56" w14:textId="14778E84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USCO notation: C: </w:t>
            </w:r>
            <w:r w:rsidR="00A727A9" w:rsidRPr="00A727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BUSCOs</w:t>
            </w:r>
            <w:r w:rsidR="00A727A9" w:rsidRPr="00D700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A727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: </w:t>
            </w: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r w:rsidR="00A727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 s</w:t>
            </w: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gle-Copy BUSCOs; D: Complete </w:t>
            </w:r>
            <w:r w:rsidR="00A727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 d</w:t>
            </w: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licated BUSCOs; F: Fragmented BUSCOs; M: Missing BUSCOs; n: Total BUSCO groups searched.</w:t>
            </w:r>
          </w:p>
        </w:tc>
      </w:tr>
    </w:tbl>
    <w:p w14:paraId="7891FF0E" w14:textId="4480BC88" w:rsidR="004E19A6" w:rsidRDefault="004E19A6"/>
    <w:p w14:paraId="085874AD" w14:textId="29EA033F" w:rsidR="009F4EBB" w:rsidRPr="00D70019" w:rsidRDefault="004E19A6" w:rsidP="002F4A5A">
      <w:pPr>
        <w:widowControl/>
        <w:jc w:val="left"/>
      </w:pPr>
      <w:r>
        <w:br w:type="page"/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1320"/>
        <w:gridCol w:w="2260"/>
        <w:gridCol w:w="3780"/>
      </w:tblGrid>
      <w:tr w:rsidR="009F4EBB" w:rsidRPr="00D70019" w14:paraId="3889EA70" w14:textId="77777777" w:rsidTr="00AF58BE">
        <w:trPr>
          <w:trHeight w:val="330"/>
        </w:trPr>
        <w:tc>
          <w:tcPr>
            <w:tcW w:w="7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BAE7" w14:textId="377A391A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upplemental Table S</w:t>
            </w:r>
            <w:r w:rsidR="00F85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Coverage statistics of sponge gourd genome</w:t>
            </w:r>
          </w:p>
        </w:tc>
      </w:tr>
      <w:tr w:rsidR="009F4EBB" w:rsidRPr="00D70019" w14:paraId="4993ABD7" w14:textId="77777777" w:rsidTr="00AF58BE">
        <w:trPr>
          <w:trHeight w:val="345"/>
        </w:trPr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9F36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89E6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07A3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centage</w:t>
            </w:r>
          </w:p>
        </w:tc>
      </w:tr>
      <w:tr w:rsidR="009F4EBB" w:rsidRPr="00D70019" w14:paraId="0FD95FF1" w14:textId="77777777" w:rsidTr="00AF58BE">
        <w:trPr>
          <w:trHeight w:val="330"/>
        </w:trPr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3436B7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3DBA2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ping rate (%)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AD7E76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51%</w:t>
            </w:r>
          </w:p>
        </w:tc>
      </w:tr>
      <w:tr w:rsidR="009F4EBB" w:rsidRPr="00D70019" w14:paraId="2056328B" w14:textId="77777777" w:rsidTr="00AF58BE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14269C2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om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FCB7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verage (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A5AA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74%</w:t>
            </w:r>
          </w:p>
        </w:tc>
      </w:tr>
      <w:tr w:rsidR="009F4EBB" w:rsidRPr="00D70019" w14:paraId="36911EAE" w14:textId="77777777" w:rsidTr="00AF58BE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DDB26C" w14:textId="77777777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AE5A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verage at least 4X (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99B8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59%</w:t>
            </w:r>
          </w:p>
        </w:tc>
      </w:tr>
      <w:tr w:rsidR="009F4EBB" w:rsidRPr="00D70019" w14:paraId="05880B85" w14:textId="77777777" w:rsidTr="00AF58BE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52D658" w14:textId="77777777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E5B5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verage at least 10X (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0E6C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49%</w:t>
            </w:r>
          </w:p>
        </w:tc>
      </w:tr>
      <w:tr w:rsidR="009F4EBB" w:rsidRPr="00D70019" w14:paraId="5ADABEE6" w14:textId="77777777" w:rsidTr="00AF58BE">
        <w:trPr>
          <w:trHeight w:val="315"/>
        </w:trPr>
        <w:tc>
          <w:tcPr>
            <w:tcW w:w="13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2EAF54" w14:textId="77777777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90454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verage at least 20X (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EA0C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38%</w:t>
            </w:r>
          </w:p>
        </w:tc>
      </w:tr>
      <w:tr w:rsidR="009F4EBB" w:rsidRPr="00D70019" w14:paraId="0D5BAE8D" w14:textId="77777777" w:rsidTr="00AF58BE">
        <w:trPr>
          <w:trHeight w:val="330"/>
        </w:trPr>
        <w:tc>
          <w:tcPr>
            <w:tcW w:w="13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DA772B" w14:textId="77777777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1A5888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age sequencing depth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C31DD1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.87X</w:t>
            </w:r>
          </w:p>
        </w:tc>
      </w:tr>
      <w:tr w:rsidR="009F4EBB" w:rsidRPr="00D70019" w14:paraId="78B1D9D6" w14:textId="77777777" w:rsidTr="00AF58BE">
        <w:trPr>
          <w:trHeight w:val="330"/>
        </w:trPr>
        <w:tc>
          <w:tcPr>
            <w:tcW w:w="7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FF9D" w14:textId="77777777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erage sequence depth: The average depth of each base on the genome that is covered by reads;</w:t>
            </w:r>
          </w:p>
        </w:tc>
      </w:tr>
      <w:tr w:rsidR="009F4EBB" w:rsidRPr="00D70019" w14:paraId="2247EB2A" w14:textId="77777777" w:rsidTr="00AF58BE">
        <w:trPr>
          <w:trHeight w:val="315"/>
        </w:trPr>
        <w:tc>
          <w:tcPr>
            <w:tcW w:w="7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E299" w14:textId="77777777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age</w:t>
            </w:r>
            <w:r w:rsidRPr="00D70019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：</w:t>
            </w: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proportion of genomes that were covered by reads;</w:t>
            </w:r>
          </w:p>
        </w:tc>
      </w:tr>
    </w:tbl>
    <w:p w14:paraId="0A5AAA03" w14:textId="7C31F469" w:rsidR="00AF58BE" w:rsidRDefault="00AF58BE"/>
    <w:tbl>
      <w:tblPr>
        <w:tblW w:w="7513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3553"/>
      </w:tblGrid>
      <w:tr w:rsidR="009F4EBB" w:rsidRPr="00D70019" w14:paraId="03A93B88" w14:textId="77777777" w:rsidTr="00861CCB">
        <w:trPr>
          <w:trHeight w:val="330"/>
        </w:trPr>
        <w:tc>
          <w:tcPr>
            <w:tcW w:w="75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C646" w14:textId="385662ED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l Table S</w:t>
            </w:r>
            <w:r w:rsidR="00F85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Summary of TE contents in sponge gourd genome.</w:t>
            </w:r>
          </w:p>
        </w:tc>
      </w:tr>
      <w:tr w:rsidR="009F4EBB" w:rsidRPr="00D70019" w14:paraId="1DD74110" w14:textId="77777777" w:rsidTr="00861CCB">
        <w:trPr>
          <w:gridAfter w:val="1"/>
          <w:wAfter w:w="3553" w:type="dxa"/>
          <w:trHeight w:val="345"/>
        </w:trPr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8A8E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1B44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gth (bp)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B7C396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cent (%)</w:t>
            </w:r>
          </w:p>
        </w:tc>
      </w:tr>
      <w:tr w:rsidR="009F4EBB" w:rsidRPr="00D70019" w14:paraId="1EC1DB1A" w14:textId="77777777" w:rsidTr="00861CCB">
        <w:trPr>
          <w:gridAfter w:val="1"/>
          <w:wAfter w:w="3553" w:type="dxa"/>
          <w:trHeight w:val="315"/>
        </w:trPr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C80B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47E8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,323,4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570F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9F4EBB" w:rsidRPr="00D70019" w14:paraId="37025E75" w14:textId="77777777" w:rsidTr="00861CCB">
        <w:trPr>
          <w:gridAfter w:val="1"/>
          <w:wAfter w:w="3553" w:type="dxa"/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49A4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8E036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766,7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43F7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9F4EBB" w:rsidRPr="00D70019" w14:paraId="775C9F4E" w14:textId="77777777" w:rsidTr="00861CCB">
        <w:trPr>
          <w:gridAfter w:val="1"/>
          <w:wAfter w:w="3553" w:type="dxa"/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6E91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49622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,7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47BA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F4EBB" w:rsidRPr="00D70019" w14:paraId="1F9716C8" w14:textId="77777777" w:rsidTr="00861CCB">
        <w:trPr>
          <w:gridAfter w:val="1"/>
          <w:wAfter w:w="3553" w:type="dxa"/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7364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F8723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8,614,8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03251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69</w:t>
            </w:r>
          </w:p>
        </w:tc>
      </w:tr>
      <w:tr w:rsidR="009F4EBB" w:rsidRPr="00D70019" w14:paraId="73CEBB09" w14:textId="77777777" w:rsidTr="00861CCB">
        <w:trPr>
          <w:gridAfter w:val="1"/>
          <w:wAfter w:w="3553" w:type="dxa"/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C9D5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9552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,986,1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53352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</w:tr>
      <w:tr w:rsidR="009F4EBB" w:rsidRPr="00D70019" w14:paraId="29330AD7" w14:textId="77777777" w:rsidTr="00861CCB">
        <w:trPr>
          <w:gridAfter w:val="1"/>
          <w:wAfter w:w="3553" w:type="dxa"/>
          <w:trHeight w:val="330"/>
        </w:trPr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EA37D6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6CF86B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1,266,1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82D506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62</w:t>
            </w:r>
          </w:p>
        </w:tc>
      </w:tr>
    </w:tbl>
    <w:p w14:paraId="16D91D0F" w14:textId="38DB0CAE" w:rsidR="009F4EBB" w:rsidRPr="00D70019" w:rsidRDefault="009F4EBB"/>
    <w:tbl>
      <w:tblPr>
        <w:tblW w:w="8223" w:type="dxa"/>
        <w:tblLook w:val="04A0" w:firstRow="1" w:lastRow="0" w:firstColumn="1" w:lastColumn="0" w:noHBand="0" w:noVBand="1"/>
      </w:tblPr>
      <w:tblGrid>
        <w:gridCol w:w="1661"/>
        <w:gridCol w:w="1381"/>
        <w:gridCol w:w="1465"/>
        <w:gridCol w:w="1125"/>
        <w:gridCol w:w="1273"/>
        <w:gridCol w:w="1318"/>
      </w:tblGrid>
      <w:tr w:rsidR="009F4EBB" w:rsidRPr="00D70019" w14:paraId="4D403941" w14:textId="77777777" w:rsidTr="00CA7F14">
        <w:trPr>
          <w:trHeight w:val="330"/>
        </w:trPr>
        <w:tc>
          <w:tcPr>
            <w:tcW w:w="82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B10E" w14:textId="47A9BBC9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l Table S</w:t>
            </w:r>
            <w:r w:rsidR="00F85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The statistical results of non-coding RNA of sponge gourd genome.</w:t>
            </w:r>
          </w:p>
        </w:tc>
      </w:tr>
      <w:tr w:rsidR="009F4EBB" w:rsidRPr="00D70019" w14:paraId="32F408A5" w14:textId="77777777" w:rsidTr="00CA7F14">
        <w:trPr>
          <w:trHeight w:val="540"/>
        </w:trPr>
        <w:tc>
          <w:tcPr>
            <w:tcW w:w="3042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E16448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D0E6AF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py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2EC12F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age length (bp)</w:t>
            </w: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B5FA58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ength (bp)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51ECBF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 of genome</w:t>
            </w:r>
          </w:p>
        </w:tc>
      </w:tr>
      <w:tr w:rsidR="009F4EBB" w:rsidRPr="00D70019" w14:paraId="5ED2BF02" w14:textId="77777777" w:rsidTr="001D1C17">
        <w:trPr>
          <w:trHeight w:val="315"/>
        </w:trPr>
        <w:tc>
          <w:tcPr>
            <w:tcW w:w="3042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FC70B1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7C0C78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1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F72D17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.86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89887F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,826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46525F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133</w:t>
            </w:r>
          </w:p>
        </w:tc>
      </w:tr>
      <w:tr w:rsidR="009F4EBB" w:rsidRPr="00D70019" w14:paraId="67D3265D" w14:textId="77777777" w:rsidTr="001D1C17">
        <w:trPr>
          <w:trHeight w:val="315"/>
        </w:trPr>
        <w:tc>
          <w:tcPr>
            <w:tcW w:w="3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687EB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92B31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59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AFB6C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3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C4B8E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,00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B60F2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271</w:t>
            </w:r>
          </w:p>
        </w:tc>
      </w:tr>
      <w:tr w:rsidR="009F4EBB" w:rsidRPr="00D70019" w14:paraId="2A5269B7" w14:textId="77777777" w:rsidTr="001D1C17">
        <w:trPr>
          <w:trHeight w:val="315"/>
        </w:trPr>
        <w:tc>
          <w:tcPr>
            <w:tcW w:w="16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3A0C4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B5705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3029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6A77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0.93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1B57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,980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B6B7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136</w:t>
            </w:r>
          </w:p>
        </w:tc>
      </w:tr>
      <w:tr w:rsidR="009F4EBB" w:rsidRPr="00D70019" w14:paraId="1556C2A4" w14:textId="77777777" w:rsidTr="00CA7F14">
        <w:trPr>
          <w:trHeight w:val="315"/>
        </w:trPr>
        <w:tc>
          <w:tcPr>
            <w:tcW w:w="16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E6626" w14:textId="77777777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A362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5CFCC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C637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2.8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DE41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,57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5F3E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964</w:t>
            </w:r>
          </w:p>
        </w:tc>
      </w:tr>
      <w:tr w:rsidR="009F4EBB" w:rsidRPr="00D70019" w14:paraId="13C1E4F0" w14:textId="77777777" w:rsidTr="00CA7F14">
        <w:trPr>
          <w:trHeight w:val="315"/>
        </w:trPr>
        <w:tc>
          <w:tcPr>
            <w:tcW w:w="16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5BD62" w14:textId="77777777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F2E19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3239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96F1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.4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5420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,3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086C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95</w:t>
            </w:r>
          </w:p>
        </w:tc>
      </w:tr>
      <w:tr w:rsidR="009F4EBB" w:rsidRPr="00D70019" w14:paraId="6D6B03E6" w14:textId="77777777" w:rsidTr="00CA7F14">
        <w:trPr>
          <w:trHeight w:val="315"/>
        </w:trPr>
        <w:tc>
          <w:tcPr>
            <w:tcW w:w="16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88C87" w14:textId="77777777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3D980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0820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7A96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.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807D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,80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3DDD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84</w:t>
            </w:r>
          </w:p>
        </w:tc>
      </w:tr>
      <w:tr w:rsidR="009F4EBB" w:rsidRPr="00D70019" w14:paraId="2757BEEA" w14:textId="77777777" w:rsidTr="001D1C17">
        <w:trPr>
          <w:trHeight w:val="315"/>
        </w:trPr>
        <w:tc>
          <w:tcPr>
            <w:tcW w:w="16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18CBC" w14:textId="77777777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0DDA4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3B225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61FEB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8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33232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22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96801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38</w:t>
            </w:r>
          </w:p>
        </w:tc>
      </w:tr>
      <w:tr w:rsidR="009F4EBB" w:rsidRPr="00D70019" w14:paraId="632EA8BA" w14:textId="77777777" w:rsidTr="001D1C17">
        <w:trPr>
          <w:trHeight w:val="315"/>
        </w:trPr>
        <w:tc>
          <w:tcPr>
            <w:tcW w:w="1661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C43D499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RNA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D744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RNA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EB8D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,682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3B44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.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C8A23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1,260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4E90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841</w:t>
            </w:r>
          </w:p>
        </w:tc>
      </w:tr>
      <w:tr w:rsidR="009F4EBB" w:rsidRPr="00D70019" w14:paraId="6D6513BF" w14:textId="77777777" w:rsidTr="00CA7F14">
        <w:trPr>
          <w:trHeight w:val="315"/>
        </w:trPr>
        <w:tc>
          <w:tcPr>
            <w:tcW w:w="166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0BCD2D" w14:textId="77777777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AF683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-box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DE27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,4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3A7D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.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895A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6,99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C2785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624</w:t>
            </w:r>
          </w:p>
        </w:tc>
      </w:tr>
      <w:tr w:rsidR="009F4EBB" w:rsidRPr="00D70019" w14:paraId="4A504FE2" w14:textId="77777777" w:rsidTr="00CA7F14">
        <w:trPr>
          <w:trHeight w:val="315"/>
        </w:trPr>
        <w:tc>
          <w:tcPr>
            <w:tcW w:w="166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B37EF2" w14:textId="77777777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9EDCB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CA-box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6375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49C1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.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718A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,5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A1DC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52</w:t>
            </w:r>
          </w:p>
        </w:tc>
      </w:tr>
      <w:tr w:rsidR="009F4EBB" w:rsidRPr="00D70019" w14:paraId="25554723" w14:textId="77777777" w:rsidTr="00CA7F14">
        <w:trPr>
          <w:trHeight w:val="330"/>
        </w:trPr>
        <w:tc>
          <w:tcPr>
            <w:tcW w:w="166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157E93" w14:textId="77777777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A58F58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licing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78D073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E1AF70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.0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140A97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71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E737D2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697</w:t>
            </w:r>
          </w:p>
        </w:tc>
      </w:tr>
    </w:tbl>
    <w:p w14:paraId="4C46F16E" w14:textId="3AEDE793" w:rsidR="00CA7F14" w:rsidRDefault="00CA7F14" w:rsidP="004E19A6">
      <w:pPr>
        <w:widowControl/>
        <w:jc w:val="left"/>
      </w:pPr>
    </w:p>
    <w:p w14:paraId="53D9C4BF" w14:textId="645DC520" w:rsidR="00DD4129" w:rsidRDefault="00DD4129" w:rsidP="004E19A6">
      <w:pPr>
        <w:widowControl/>
        <w:jc w:val="left"/>
      </w:pPr>
    </w:p>
    <w:p w14:paraId="7C60527C" w14:textId="77777777" w:rsidR="00DD4129" w:rsidRPr="00D70019" w:rsidRDefault="00DD4129" w:rsidP="004E19A6">
      <w:pPr>
        <w:widowControl/>
        <w:jc w:val="left"/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37"/>
        <w:gridCol w:w="1515"/>
        <w:gridCol w:w="903"/>
        <w:gridCol w:w="1038"/>
        <w:gridCol w:w="961"/>
        <w:gridCol w:w="952"/>
        <w:gridCol w:w="949"/>
        <w:gridCol w:w="951"/>
      </w:tblGrid>
      <w:tr w:rsidR="00CA7F14" w:rsidRPr="00D70019" w14:paraId="7AB63C0C" w14:textId="77777777" w:rsidTr="00EC2EFC">
        <w:trPr>
          <w:trHeight w:val="330"/>
        </w:trPr>
        <w:tc>
          <w:tcPr>
            <w:tcW w:w="830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7AD7D0" w14:textId="72209DC6" w:rsidR="00CA7F14" w:rsidRPr="00D70019" w:rsidRDefault="00CA7F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0019">
              <w:rPr>
                <w:rFonts w:ascii="Times New Roman" w:hAnsi="Times New Roman" w:cs="Times New Roman"/>
                <w:sz w:val="24"/>
                <w:szCs w:val="24"/>
              </w:rPr>
              <w:t>Supplemental Table S</w:t>
            </w:r>
            <w:r w:rsidR="00F851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70019">
              <w:rPr>
                <w:rFonts w:ascii="Times New Roman" w:hAnsi="Times New Roman" w:cs="Times New Roman"/>
                <w:sz w:val="24"/>
                <w:szCs w:val="24"/>
              </w:rPr>
              <w:t xml:space="preserve">. Basic statistical results of gene structure prediction of sponge </w:t>
            </w:r>
            <w:r w:rsidRPr="00D700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urd genome.</w:t>
            </w:r>
          </w:p>
        </w:tc>
      </w:tr>
      <w:tr w:rsidR="00D70019" w:rsidRPr="00D70019" w14:paraId="1BB708E8" w14:textId="77777777" w:rsidTr="00EE6273">
        <w:trPr>
          <w:trHeight w:val="975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A915E" w14:textId="77777777" w:rsidR="00CA7F14" w:rsidRPr="00D70019" w:rsidRDefault="00CA7F14" w:rsidP="00E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e set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7AA79" w14:textId="77777777" w:rsidR="00CA7F14" w:rsidRPr="00D70019" w:rsidRDefault="00CA7F14" w:rsidP="00E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3D04E" w14:textId="77777777" w:rsidR="00CA7F14" w:rsidRPr="00D70019" w:rsidRDefault="00CA7F14" w:rsidP="00E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CDS + intron length (bp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B0CD6" w14:textId="77777777" w:rsidR="00CA7F14" w:rsidRPr="00D70019" w:rsidRDefault="00CA7F14" w:rsidP="00E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Average CDS length (bp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8590A" w14:textId="77777777" w:rsidR="00CA7F14" w:rsidRPr="00D70019" w:rsidRDefault="00CA7F14" w:rsidP="00E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Average exon length (bp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CB2AA" w14:textId="77777777" w:rsidR="00CA7F14" w:rsidRPr="00D70019" w:rsidRDefault="00CA7F14" w:rsidP="00E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Average intron length (bp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F2263" w14:textId="77777777" w:rsidR="00CA7F14" w:rsidRPr="00D70019" w:rsidRDefault="00CA7F14" w:rsidP="00EE62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Average exons per gene</w:t>
            </w:r>
          </w:p>
        </w:tc>
      </w:tr>
      <w:tr w:rsidR="00CA7F14" w:rsidRPr="00D70019" w14:paraId="60FDAFED" w14:textId="77777777" w:rsidTr="00CA7F14">
        <w:trPr>
          <w:trHeight w:val="317"/>
        </w:trPr>
        <w:tc>
          <w:tcPr>
            <w:tcW w:w="10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DD770F" w14:textId="77777777" w:rsidR="00CA7F14" w:rsidRPr="00D70019" w:rsidRDefault="00CA7F14" w:rsidP="00CA7F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 novo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2D5EED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Augustus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9F9A30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34,47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EB1974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3,231.44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3C2DEB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1,045.6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BA3B62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84DC1E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252.35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FD499D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695.36</w:t>
            </w:r>
          </w:p>
        </w:tc>
      </w:tr>
      <w:tr w:rsidR="00CA7F14" w:rsidRPr="00D70019" w14:paraId="17668D1E" w14:textId="77777777" w:rsidTr="00CA7F14">
        <w:trPr>
          <w:trHeight w:val="317"/>
        </w:trPr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52F128" w14:textId="77777777" w:rsidR="00CA7F14" w:rsidRPr="00D70019" w:rsidRDefault="00CA7F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A9879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GlimmerHMM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8270F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50,7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F40C3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11,024.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482A3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701.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45C31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18762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216.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3B4A8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4,615.08</w:t>
            </w:r>
          </w:p>
        </w:tc>
      </w:tr>
      <w:tr w:rsidR="00CA7F14" w:rsidRPr="00D70019" w14:paraId="57164107" w14:textId="77777777" w:rsidTr="00CA7F14">
        <w:trPr>
          <w:trHeight w:val="317"/>
        </w:trPr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406395" w14:textId="77777777" w:rsidR="00CA7F14" w:rsidRPr="00D70019" w:rsidRDefault="00CA7F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920FF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SNA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3B69F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40,7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1BF62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9,172.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819B3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637.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EAEB0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0546E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164.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3C62C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2,960.95</w:t>
            </w:r>
          </w:p>
        </w:tc>
      </w:tr>
      <w:tr w:rsidR="00CA7F14" w:rsidRPr="00D70019" w14:paraId="62601F4F" w14:textId="77777777" w:rsidTr="00CA7F14">
        <w:trPr>
          <w:trHeight w:val="317"/>
        </w:trPr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C9887B" w14:textId="77777777" w:rsidR="00CA7F14" w:rsidRPr="00D70019" w:rsidRDefault="00CA7F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58F7B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Genscan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E2F63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62,0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CAA4D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4,362.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E34CC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685.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C545F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D8752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206.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D2137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1,580.53</w:t>
            </w:r>
          </w:p>
        </w:tc>
      </w:tr>
      <w:tr w:rsidR="00CA7F14" w:rsidRPr="00D70019" w14:paraId="2AB7A22E" w14:textId="77777777" w:rsidTr="00796E22">
        <w:trPr>
          <w:trHeight w:val="317"/>
        </w:trPr>
        <w:tc>
          <w:tcPr>
            <w:tcW w:w="10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9DFBDC" w14:textId="77777777" w:rsidR="00CA7F14" w:rsidRPr="00D70019" w:rsidRDefault="00CA7F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D3D872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239017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32,44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5B93CD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12,540.3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420A53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1,197.6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92C687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D7019C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212.6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658BF9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2,448.88</w:t>
            </w:r>
          </w:p>
        </w:tc>
      </w:tr>
      <w:tr w:rsidR="00CA7F14" w:rsidRPr="00D70019" w14:paraId="73043D9E" w14:textId="77777777" w:rsidTr="00796E22">
        <w:trPr>
          <w:trHeight w:val="317"/>
        </w:trPr>
        <w:tc>
          <w:tcPr>
            <w:tcW w:w="10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D58691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Homolog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9849EE" w14:textId="77777777" w:rsidR="00CA7F14" w:rsidRPr="00D70019" w:rsidRDefault="00CA7F14" w:rsidP="00CA7F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5926D3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53,663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332DB0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1,710.62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6CAC40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779.76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1901FE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6E58F1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324.22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57166D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662.54</w:t>
            </w:r>
          </w:p>
        </w:tc>
      </w:tr>
      <w:tr w:rsidR="00CA7F14" w:rsidRPr="00D70019" w14:paraId="2186E4E6" w14:textId="77777777" w:rsidTr="00CA7F14">
        <w:trPr>
          <w:trHeight w:val="317"/>
        </w:trPr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BCD76E" w14:textId="77777777" w:rsidR="00CA7F14" w:rsidRPr="00D70019" w:rsidRDefault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14258" w14:textId="77777777" w:rsidR="00CA7F14" w:rsidRPr="00D70019" w:rsidRDefault="00CA7F14" w:rsidP="00CA7F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itrullus </w:t>
            </w:r>
            <w:proofErr w:type="spellStart"/>
            <w:r w:rsidRPr="00D700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natus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B0A53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58,4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8029F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1,522.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959E3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675.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A484A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3E4CC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274.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D3C81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580.21</w:t>
            </w:r>
          </w:p>
        </w:tc>
      </w:tr>
      <w:tr w:rsidR="00CA7F14" w:rsidRPr="00D70019" w14:paraId="4FC43039" w14:textId="77777777" w:rsidTr="00CA7F14">
        <w:trPr>
          <w:trHeight w:val="317"/>
        </w:trPr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0822B2" w14:textId="77777777" w:rsidR="00CA7F14" w:rsidRPr="00D70019" w:rsidRDefault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7EA06" w14:textId="77777777" w:rsidR="00CA7F14" w:rsidRPr="00D70019" w:rsidRDefault="00CA7F14" w:rsidP="00CA7F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cumis </w:t>
            </w:r>
            <w:proofErr w:type="spellStart"/>
            <w:r w:rsidRPr="00D700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o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9961C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41,1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09746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2,640.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82FDF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1,099.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156E0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EB98D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338.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11876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685.74</w:t>
            </w:r>
          </w:p>
        </w:tc>
      </w:tr>
      <w:tr w:rsidR="00CA7F14" w:rsidRPr="00D70019" w14:paraId="799F0C9C" w14:textId="77777777" w:rsidTr="00CA7F14">
        <w:trPr>
          <w:trHeight w:val="317"/>
        </w:trPr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7ACDE1" w14:textId="77777777" w:rsidR="00CA7F14" w:rsidRPr="00D70019" w:rsidRDefault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8FC0A" w14:textId="77777777" w:rsidR="00CA7F14" w:rsidRPr="00D70019" w:rsidRDefault="00CA7F14" w:rsidP="00CA7F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curbita </w:t>
            </w:r>
            <w:proofErr w:type="spellStart"/>
            <w:r w:rsidRPr="00D700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schat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9FA87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22,7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CE049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4,571.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54928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1,420.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44816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E7BE9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323.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486AB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931.28</w:t>
            </w:r>
          </w:p>
        </w:tc>
      </w:tr>
      <w:tr w:rsidR="00CA7F14" w:rsidRPr="00D70019" w14:paraId="37E6AB99" w14:textId="77777777" w:rsidTr="00CA7F14">
        <w:trPr>
          <w:trHeight w:val="317"/>
        </w:trPr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B3A93E" w14:textId="77777777" w:rsidR="00CA7F14" w:rsidRPr="00D70019" w:rsidRDefault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09102" w14:textId="77777777" w:rsidR="00CA7F14" w:rsidRPr="00D70019" w:rsidRDefault="00CA7F14" w:rsidP="00CA7F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cumis sativu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7B944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53,3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B40BD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1,705.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F8719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694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EAE6A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5D44E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263.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E65DC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620.42</w:t>
            </w:r>
          </w:p>
        </w:tc>
      </w:tr>
      <w:tr w:rsidR="00CA7F14" w:rsidRPr="00D70019" w14:paraId="266C18EC" w14:textId="77777777" w:rsidTr="00CA7F14">
        <w:trPr>
          <w:trHeight w:val="317"/>
        </w:trPr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51DE08" w14:textId="77777777" w:rsidR="00CA7F14" w:rsidRPr="00D70019" w:rsidRDefault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F9D65" w14:textId="77777777" w:rsidR="00CA7F14" w:rsidRPr="00D70019" w:rsidRDefault="00CA7F14" w:rsidP="00CA7F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genaria</w:t>
            </w:r>
            <w:proofErr w:type="spellEnd"/>
            <w:r w:rsidRPr="00D700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700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cerari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5DFEA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35,4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C0500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3,009.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8A78A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920.7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05178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237A4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275.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D809F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890.89</w:t>
            </w:r>
          </w:p>
        </w:tc>
      </w:tr>
      <w:tr w:rsidR="00CA7F14" w:rsidRPr="00D70019" w14:paraId="690BDBF0" w14:textId="77777777" w:rsidTr="00796E22">
        <w:trPr>
          <w:trHeight w:val="317"/>
        </w:trPr>
        <w:tc>
          <w:tcPr>
            <w:tcW w:w="10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04E250" w14:textId="77777777" w:rsidR="00CA7F14" w:rsidRPr="00D70019" w:rsidRDefault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6AE2F8" w14:textId="77777777" w:rsidR="00CA7F14" w:rsidRPr="00D70019" w:rsidRDefault="00CA7F14" w:rsidP="00CA7F1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mordica </w:t>
            </w:r>
            <w:proofErr w:type="spellStart"/>
            <w:r w:rsidRPr="00D700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nti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91F7A5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25,16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D64D95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4,792.3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6B3966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1,391.3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85E9F4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6CFEB3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323.7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73D054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1,031.57</w:t>
            </w:r>
          </w:p>
        </w:tc>
      </w:tr>
      <w:tr w:rsidR="00CA7F14" w:rsidRPr="00D70019" w14:paraId="11135A23" w14:textId="77777777" w:rsidTr="00796E22">
        <w:trPr>
          <w:trHeight w:val="317"/>
        </w:trPr>
        <w:tc>
          <w:tcPr>
            <w:tcW w:w="10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017396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RNA-seq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BBFC76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Cufflinks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D112D6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77,800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CC58A8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3,657.01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7218B8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1,018.98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2B3611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C6013D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210.19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2A83EA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685.59</w:t>
            </w:r>
          </w:p>
        </w:tc>
      </w:tr>
      <w:tr w:rsidR="00CA7F14" w:rsidRPr="00D70019" w14:paraId="5F3C4BDB" w14:textId="77777777" w:rsidTr="00796E22">
        <w:trPr>
          <w:trHeight w:val="317"/>
        </w:trPr>
        <w:tc>
          <w:tcPr>
            <w:tcW w:w="10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75B80D" w14:textId="77777777" w:rsidR="00CA7F14" w:rsidRPr="00D70019" w:rsidRDefault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229234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PAS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4FB9AB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51,15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92BACC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7,140.2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15109A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2,292.9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2AE4C0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965684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338.9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81EBB5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840.85</w:t>
            </w:r>
          </w:p>
        </w:tc>
      </w:tr>
      <w:tr w:rsidR="00CA7F14" w:rsidRPr="00D70019" w14:paraId="3E224978" w14:textId="77777777" w:rsidTr="00796E22">
        <w:trPr>
          <w:trHeight w:val="317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36E6E1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EVM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4402CF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37,114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2C7419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3,594.76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6EC610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996.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B13A05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0B7C00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242.16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A0EFF4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834.68</w:t>
            </w:r>
          </w:p>
        </w:tc>
      </w:tr>
      <w:tr w:rsidR="00CA7F14" w:rsidRPr="00D70019" w14:paraId="6445D66E" w14:textId="77777777" w:rsidTr="00796E22">
        <w:trPr>
          <w:trHeight w:val="317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6954AA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PASA-update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E1CFF5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36,865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F3A772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3,576.28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6B9828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1,004.2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B904E8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FE11F8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244.1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044131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826.3</w:t>
            </w:r>
          </w:p>
        </w:tc>
      </w:tr>
      <w:tr w:rsidR="00CA7F14" w:rsidRPr="00D70019" w14:paraId="7D105468" w14:textId="77777777" w:rsidTr="00796E22">
        <w:trPr>
          <w:trHeight w:val="317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402DCC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Final set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29E445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27,154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26F9E4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4,184.44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4D7CF7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1,160.18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BFE119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2B8653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241.6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CCFCF0" w14:textId="77777777" w:rsidR="00CA7F14" w:rsidRPr="00D70019" w:rsidRDefault="00CA7F14" w:rsidP="00CA7F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019">
              <w:rPr>
                <w:rFonts w:ascii="Times New Roman" w:hAnsi="Times New Roman" w:cs="Times New Roman"/>
                <w:sz w:val="20"/>
                <w:szCs w:val="20"/>
              </w:rPr>
              <w:t>795.55</w:t>
            </w:r>
          </w:p>
        </w:tc>
      </w:tr>
    </w:tbl>
    <w:p w14:paraId="77743950" w14:textId="549FAB73" w:rsidR="00CA7F14" w:rsidRPr="00D70019" w:rsidRDefault="00CA7F14"/>
    <w:p w14:paraId="733E4FFB" w14:textId="77777777" w:rsidR="00AF58BE" w:rsidRDefault="00AF58BE">
      <w:r>
        <w:br w:type="page"/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050"/>
        <w:gridCol w:w="1681"/>
        <w:gridCol w:w="608"/>
        <w:gridCol w:w="442"/>
        <w:gridCol w:w="1039"/>
        <w:gridCol w:w="267"/>
        <w:gridCol w:w="2993"/>
        <w:gridCol w:w="142"/>
      </w:tblGrid>
      <w:tr w:rsidR="009F4EBB" w:rsidRPr="00D70019" w14:paraId="367690D9" w14:textId="77777777" w:rsidTr="00610C9B">
        <w:trPr>
          <w:trHeight w:val="330"/>
        </w:trPr>
        <w:tc>
          <w:tcPr>
            <w:tcW w:w="82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A758" w14:textId="679FA9B4" w:rsidR="00CA7F14" w:rsidRPr="00D70019" w:rsidRDefault="00CA7F14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42FB1C39" w14:textId="1F6864A7" w:rsidR="009F4EBB" w:rsidRPr="00D70019" w:rsidRDefault="009F4EBB" w:rsidP="009F4E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l Table S</w:t>
            </w:r>
            <w:r w:rsidR="00F8517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2D419E" w:rsidRPr="00D70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statistical results of gene function annotation</w:t>
            </w: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sponge gourd genome.</w:t>
            </w:r>
          </w:p>
        </w:tc>
      </w:tr>
      <w:tr w:rsidR="009F4EBB" w:rsidRPr="00D70019" w14:paraId="3650EC01" w14:textId="77777777" w:rsidTr="00610C9B">
        <w:trPr>
          <w:gridAfter w:val="2"/>
          <w:wAfter w:w="3135" w:type="dxa"/>
          <w:trHeight w:val="540"/>
        </w:trPr>
        <w:tc>
          <w:tcPr>
            <w:tcW w:w="10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9F9C03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abase</w:t>
            </w:r>
          </w:p>
        </w:tc>
        <w:tc>
          <w:tcPr>
            <w:tcW w:w="16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10E5B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notated Number</w:t>
            </w:r>
          </w:p>
        </w:tc>
        <w:tc>
          <w:tcPr>
            <w:tcW w:w="105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00AF38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notated Percent (%)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E26A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4EBB" w:rsidRPr="00D70019" w14:paraId="088B495D" w14:textId="77777777" w:rsidTr="00610C9B">
        <w:trPr>
          <w:gridAfter w:val="2"/>
          <w:wAfter w:w="3135" w:type="dxa"/>
          <w:trHeight w:val="3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A0A1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1827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,41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7DF1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6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3DFF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4EBB" w:rsidRPr="00D70019" w14:paraId="04112B1F" w14:textId="77777777" w:rsidTr="00610C9B">
        <w:trPr>
          <w:gridAfter w:val="2"/>
          <w:wAfter w:w="3135" w:type="dxa"/>
          <w:trHeight w:val="3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3393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wiss-</w:t>
            </w:r>
            <w:proofErr w:type="spellStart"/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9707B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,06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15F9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2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AB86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4EBB" w:rsidRPr="00D70019" w14:paraId="5F86EFC9" w14:textId="77777777" w:rsidTr="00610C9B">
        <w:trPr>
          <w:gridAfter w:val="2"/>
          <w:wAfter w:w="3135" w:type="dxa"/>
          <w:trHeight w:val="3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E60E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97DDA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,02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FB13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CA83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4EBB" w:rsidRPr="00D70019" w14:paraId="1075C3EC" w14:textId="77777777" w:rsidTr="00610C9B">
        <w:trPr>
          <w:gridAfter w:val="2"/>
          <w:wAfter w:w="3135" w:type="dxa"/>
          <w:trHeight w:val="3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D6F2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Pro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F574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,48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0406D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1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74E7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4EBB" w:rsidRPr="00D70019" w14:paraId="353B6CB3" w14:textId="77777777" w:rsidTr="00610C9B">
        <w:trPr>
          <w:gridAfter w:val="2"/>
          <w:wAfter w:w="3135" w:type="dxa"/>
          <w:trHeight w:val="3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9EDE8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A775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,32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2CF6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8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C424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4EBB" w:rsidRPr="00D70019" w14:paraId="1B5C3B55" w14:textId="77777777" w:rsidTr="00610C9B">
        <w:trPr>
          <w:gridAfter w:val="2"/>
          <w:wAfter w:w="3135" w:type="dxa"/>
          <w:trHeight w:val="3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DDC7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9F177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,09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115B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9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D9ED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4EBB" w:rsidRPr="00D70019" w14:paraId="22FCA2B7" w14:textId="77777777" w:rsidTr="00610C9B">
        <w:trPr>
          <w:gridAfter w:val="2"/>
          <w:wAfter w:w="3135" w:type="dxa"/>
          <w:trHeight w:val="3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E460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notated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0F11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,50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D100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9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ADF6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4EBB" w:rsidRPr="00D70019" w14:paraId="0EC4EFF7" w14:textId="77777777" w:rsidTr="00610C9B">
        <w:trPr>
          <w:gridAfter w:val="2"/>
          <w:wAfter w:w="3135" w:type="dxa"/>
          <w:trHeight w:val="330"/>
        </w:trPr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FB12FB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14127B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,15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15D6B8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291C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4EBB" w:rsidRPr="00D70019" w14:paraId="481FA017" w14:textId="77777777" w:rsidTr="00610C9B">
        <w:trPr>
          <w:gridAfter w:val="2"/>
          <w:wAfter w:w="3135" w:type="dxa"/>
          <w:trHeight w:val="33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9393" w14:textId="77777777" w:rsidR="009F4EBB" w:rsidRPr="00D70019" w:rsidRDefault="009F4EBB" w:rsidP="009F4EB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834C3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E5D3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97FFA" w14:textId="77777777" w:rsidR="009F4EBB" w:rsidRPr="00D70019" w:rsidRDefault="009F4EBB" w:rsidP="009F4EB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141" w:rsidRPr="00D70019" w14:paraId="2D7720E1" w14:textId="77777777" w:rsidTr="00716253">
        <w:trPr>
          <w:gridAfter w:val="1"/>
          <w:wAfter w:w="142" w:type="dxa"/>
          <w:trHeight w:val="330"/>
        </w:trPr>
        <w:tc>
          <w:tcPr>
            <w:tcW w:w="8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7F43" w14:textId="77777777" w:rsidR="00970141" w:rsidRPr="00D70019" w:rsidRDefault="00970141" w:rsidP="007162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l Table 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Genes used for gene family clustering in each species </w:t>
            </w:r>
          </w:p>
        </w:tc>
      </w:tr>
      <w:tr w:rsidR="00970141" w:rsidRPr="00D70019" w14:paraId="50A53CD1" w14:textId="77777777" w:rsidTr="00716253">
        <w:trPr>
          <w:gridAfter w:val="3"/>
          <w:wAfter w:w="3402" w:type="dxa"/>
          <w:trHeight w:val="345"/>
        </w:trPr>
        <w:tc>
          <w:tcPr>
            <w:tcW w:w="10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53506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228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0067C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ientificName</w:t>
            </w:r>
            <w:proofErr w:type="spellEnd"/>
          </w:p>
        </w:tc>
        <w:tc>
          <w:tcPr>
            <w:tcW w:w="148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5C50C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Number</w:t>
            </w:r>
          </w:p>
        </w:tc>
      </w:tr>
      <w:tr w:rsidR="00970141" w:rsidRPr="00D70019" w14:paraId="296AFD03" w14:textId="77777777" w:rsidTr="00716253">
        <w:trPr>
          <w:gridAfter w:val="3"/>
          <w:wAfter w:w="3402" w:type="dxa"/>
          <w:trHeight w:val="3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077F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h</w:t>
            </w:r>
            <w:proofErr w:type="spellEnd"/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B90B8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A6CD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26</w:t>
            </w:r>
          </w:p>
        </w:tc>
      </w:tr>
      <w:tr w:rsidR="00970141" w:rsidRPr="00D70019" w14:paraId="0D77D657" w14:textId="77777777" w:rsidTr="00716253">
        <w:trPr>
          <w:gridAfter w:val="3"/>
          <w:wAfter w:w="3402" w:type="dxa"/>
          <w:trHeight w:val="3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1D35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pa</w:t>
            </w:r>
            <w:proofErr w:type="spellEnd"/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227D0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ica</w:t>
            </w:r>
            <w:proofErr w:type="spellEnd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apaya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E1AD3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97</w:t>
            </w:r>
          </w:p>
        </w:tc>
      </w:tr>
      <w:tr w:rsidR="00970141" w:rsidRPr="00D70019" w14:paraId="46512361" w14:textId="77777777" w:rsidTr="00716253">
        <w:trPr>
          <w:gridAfter w:val="3"/>
          <w:wAfter w:w="3402" w:type="dxa"/>
          <w:trHeight w:val="3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783C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a</w:t>
            </w:r>
            <w:proofErr w:type="spellEnd"/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6B36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itrullus </w:t>
            </w: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natus</w:t>
            </w:r>
            <w:proofErr w:type="spellEnd"/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F983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36</w:t>
            </w:r>
          </w:p>
        </w:tc>
      </w:tr>
      <w:tr w:rsidR="00970141" w:rsidRPr="00D70019" w14:paraId="4C6D3D9F" w14:textId="77777777" w:rsidTr="00716253">
        <w:trPr>
          <w:gridAfter w:val="3"/>
          <w:wAfter w:w="3402" w:type="dxa"/>
          <w:trHeight w:val="3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25C4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me</w:t>
            </w:r>
            <w:proofErr w:type="spellEnd"/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AEC3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ucumis </w:t>
            </w: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o</w:t>
            </w:r>
            <w:proofErr w:type="spellEnd"/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5184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74</w:t>
            </w:r>
          </w:p>
        </w:tc>
      </w:tr>
      <w:tr w:rsidR="00970141" w:rsidRPr="00D70019" w14:paraId="5BDEDD0D" w14:textId="77777777" w:rsidTr="00716253">
        <w:trPr>
          <w:gridAfter w:val="3"/>
          <w:wAfter w:w="3402" w:type="dxa"/>
          <w:trHeight w:val="3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1E298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mo</w:t>
            </w:r>
            <w:proofErr w:type="spellEnd"/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E8EEE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ucurbita </w:t>
            </w: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schata</w:t>
            </w:r>
            <w:proofErr w:type="spellEnd"/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EC4B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37</w:t>
            </w:r>
          </w:p>
        </w:tc>
      </w:tr>
      <w:tr w:rsidR="00970141" w:rsidRPr="00D70019" w14:paraId="377C61BC" w14:textId="77777777" w:rsidTr="00716253">
        <w:trPr>
          <w:gridAfter w:val="3"/>
          <w:wAfter w:w="3402" w:type="dxa"/>
          <w:trHeight w:val="3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1378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pe</w:t>
            </w:r>
            <w:proofErr w:type="spellEnd"/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E8A9B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curbita pepo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35FF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11</w:t>
            </w:r>
          </w:p>
        </w:tc>
      </w:tr>
      <w:tr w:rsidR="00970141" w:rsidRPr="00D70019" w14:paraId="6C31785E" w14:textId="77777777" w:rsidTr="00716253">
        <w:trPr>
          <w:gridAfter w:val="3"/>
          <w:wAfter w:w="3402" w:type="dxa"/>
          <w:trHeight w:val="3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4AEE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a</w:t>
            </w:r>
            <w:proofErr w:type="spellEnd"/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D59F0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cumis sativus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1EFC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35</w:t>
            </w:r>
          </w:p>
        </w:tc>
      </w:tr>
      <w:tr w:rsidR="00970141" w:rsidRPr="00D70019" w14:paraId="66682651" w14:textId="77777777" w:rsidTr="00716253">
        <w:trPr>
          <w:gridAfter w:val="3"/>
          <w:wAfter w:w="3402" w:type="dxa"/>
          <w:trHeight w:val="3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B1A6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cy</w:t>
            </w:r>
            <w:proofErr w:type="spellEnd"/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FEC0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uffa </w:t>
            </w: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lindrica</w:t>
            </w:r>
            <w:proofErr w:type="spellEnd"/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F699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01</w:t>
            </w:r>
          </w:p>
        </w:tc>
      </w:tr>
      <w:tr w:rsidR="00970141" w:rsidRPr="00D70019" w14:paraId="7573684B" w14:textId="77777777" w:rsidTr="00716253">
        <w:trPr>
          <w:gridAfter w:val="3"/>
          <w:wAfter w:w="3402" w:type="dxa"/>
          <w:trHeight w:val="3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2F05B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si</w:t>
            </w:r>
            <w:proofErr w:type="spellEnd"/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A15C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genaria</w:t>
            </w:r>
            <w:proofErr w:type="spellEnd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ceraria</w:t>
            </w:r>
            <w:proofErr w:type="spellEnd"/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1925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73</w:t>
            </w:r>
          </w:p>
        </w:tc>
      </w:tr>
      <w:tr w:rsidR="00970141" w:rsidRPr="00D70019" w14:paraId="4C9106B3" w14:textId="77777777" w:rsidTr="00716253">
        <w:trPr>
          <w:gridAfter w:val="3"/>
          <w:wAfter w:w="3402" w:type="dxa"/>
          <w:trHeight w:val="3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50CDD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h</w:t>
            </w:r>
            <w:proofErr w:type="spellEnd"/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B71CD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omordica </w:t>
            </w: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arantia</w:t>
            </w:r>
            <w:proofErr w:type="spellEnd"/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6E15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28</w:t>
            </w:r>
          </w:p>
        </w:tc>
      </w:tr>
      <w:tr w:rsidR="00970141" w:rsidRPr="00D70019" w14:paraId="183DCCBE" w14:textId="77777777" w:rsidTr="00716253">
        <w:trPr>
          <w:gridAfter w:val="3"/>
          <w:wAfter w:w="3402" w:type="dxa"/>
          <w:trHeight w:val="3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AF098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vi</w:t>
            </w:r>
            <w:proofErr w:type="spellEnd"/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E2D2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tis</w:t>
            </w:r>
            <w:proofErr w:type="spellEnd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vinifera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63F78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99</w:t>
            </w:r>
          </w:p>
        </w:tc>
      </w:tr>
      <w:tr w:rsidR="00970141" w:rsidRPr="00D70019" w14:paraId="782927CB" w14:textId="77777777" w:rsidTr="00716253">
        <w:trPr>
          <w:gridAfter w:val="3"/>
          <w:wAfter w:w="3402" w:type="dxa"/>
          <w:trHeight w:val="3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491A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y</w:t>
            </w:r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2722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olanum </w:t>
            </w: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4880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775</w:t>
            </w:r>
          </w:p>
        </w:tc>
      </w:tr>
      <w:tr w:rsidR="00970141" w:rsidRPr="00D70019" w14:paraId="3727DEA9" w14:textId="77777777" w:rsidTr="00716253">
        <w:trPr>
          <w:gridAfter w:val="3"/>
          <w:wAfter w:w="3402" w:type="dxa"/>
          <w:trHeight w:val="31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9A05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a</w:t>
            </w:r>
            <w:proofErr w:type="spellEnd"/>
          </w:p>
        </w:tc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994A6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6E2F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96</w:t>
            </w:r>
          </w:p>
        </w:tc>
      </w:tr>
      <w:tr w:rsidR="00970141" w:rsidRPr="00D70019" w14:paraId="3E9C3E30" w14:textId="77777777" w:rsidTr="00716253">
        <w:trPr>
          <w:gridAfter w:val="3"/>
          <w:wAfter w:w="3402" w:type="dxa"/>
          <w:trHeight w:val="330"/>
        </w:trPr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95CE37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a</w:t>
            </w:r>
            <w:proofErr w:type="spellEnd"/>
          </w:p>
        </w:tc>
        <w:tc>
          <w:tcPr>
            <w:tcW w:w="22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14DF23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ea</w:t>
            </w:r>
            <w:proofErr w:type="spellEnd"/>
            <w:r w:rsidRPr="00D7001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ays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C0FC50" w14:textId="77777777" w:rsidR="00970141" w:rsidRPr="00D70019" w:rsidRDefault="00970141" w:rsidP="007162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700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86</w:t>
            </w:r>
          </w:p>
        </w:tc>
      </w:tr>
    </w:tbl>
    <w:p w14:paraId="0B0A9477" w14:textId="77777777" w:rsidR="00970141" w:rsidRPr="00D70019" w:rsidRDefault="00970141" w:rsidP="00970141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2448"/>
      </w:tblGrid>
      <w:tr w:rsidR="00567227" w:rsidRPr="00567227" w14:paraId="7A3A3F92" w14:textId="77777777" w:rsidTr="009E23A7">
        <w:trPr>
          <w:trHeight w:val="315"/>
        </w:trPr>
        <w:tc>
          <w:tcPr>
            <w:tcW w:w="585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79E6" w14:textId="77777777" w:rsidR="00567227" w:rsidRPr="00567227" w:rsidRDefault="00567227" w:rsidP="00567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l Table S14. NBS-LRR genes in different genomes</w:t>
            </w:r>
          </w:p>
        </w:tc>
      </w:tr>
      <w:tr w:rsidR="00567227" w:rsidRPr="00567227" w14:paraId="5570E0FE" w14:textId="77777777" w:rsidTr="009E23A7">
        <w:trPr>
          <w:gridAfter w:val="1"/>
          <w:wAfter w:w="2448" w:type="dxa"/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5CE22" w14:textId="77777777" w:rsidR="00567227" w:rsidRPr="00567227" w:rsidRDefault="00567227" w:rsidP="009E23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1BF34" w14:textId="77777777" w:rsidR="00567227" w:rsidRPr="00567227" w:rsidRDefault="00567227" w:rsidP="009E23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7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</w:tr>
      <w:tr w:rsidR="00567227" w:rsidRPr="00567227" w14:paraId="496F816C" w14:textId="77777777" w:rsidTr="009E23A7">
        <w:trPr>
          <w:gridAfter w:val="1"/>
          <w:wAfter w:w="2448" w:type="dxa"/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4577" w14:textId="6A28E556" w:rsidR="00567227" w:rsidRPr="00567227" w:rsidRDefault="00567227" w:rsidP="009E23A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5672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nincasa</w:t>
            </w:r>
            <w:proofErr w:type="spellEnd"/>
            <w:r w:rsidRPr="005672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672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spid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D43A" w14:textId="77777777" w:rsidR="00567227" w:rsidRPr="00567227" w:rsidRDefault="00567227" w:rsidP="009E23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</w:tr>
      <w:tr w:rsidR="00567227" w:rsidRPr="00567227" w14:paraId="5163A9A7" w14:textId="77777777" w:rsidTr="009E23A7">
        <w:trPr>
          <w:gridAfter w:val="1"/>
          <w:wAfter w:w="2448" w:type="dxa"/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E998" w14:textId="77777777" w:rsidR="00567227" w:rsidRPr="00567227" w:rsidRDefault="00567227" w:rsidP="009E23A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672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itrullus </w:t>
            </w:r>
            <w:proofErr w:type="spellStart"/>
            <w:r w:rsidRPr="005672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n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527E" w14:textId="77777777" w:rsidR="00567227" w:rsidRPr="00567227" w:rsidRDefault="00567227" w:rsidP="009E23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567227" w:rsidRPr="00567227" w14:paraId="5C4B3158" w14:textId="77777777" w:rsidTr="009E23A7">
        <w:trPr>
          <w:gridAfter w:val="1"/>
          <w:wAfter w:w="2448" w:type="dxa"/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4B80" w14:textId="77777777" w:rsidR="00567227" w:rsidRPr="00567227" w:rsidRDefault="00567227" w:rsidP="009E23A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672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ucumis </w:t>
            </w:r>
            <w:proofErr w:type="spellStart"/>
            <w:r w:rsidRPr="005672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l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538E" w14:textId="77777777" w:rsidR="00567227" w:rsidRPr="00567227" w:rsidRDefault="00567227" w:rsidP="009E23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</w:tr>
      <w:tr w:rsidR="00567227" w:rsidRPr="00567227" w14:paraId="4A414F47" w14:textId="77777777" w:rsidTr="009E23A7">
        <w:trPr>
          <w:gridAfter w:val="1"/>
          <w:wAfter w:w="2448" w:type="dxa"/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F71A" w14:textId="77777777" w:rsidR="00567227" w:rsidRPr="00567227" w:rsidRDefault="00567227" w:rsidP="009E23A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672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cumis sati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7D21" w14:textId="77777777" w:rsidR="00567227" w:rsidRPr="00567227" w:rsidRDefault="00567227" w:rsidP="009E23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567227" w:rsidRPr="00567227" w14:paraId="41AF7B51" w14:textId="77777777" w:rsidTr="009E23A7">
        <w:trPr>
          <w:gridAfter w:val="1"/>
          <w:wAfter w:w="2448" w:type="dxa"/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2D09" w14:textId="77777777" w:rsidR="00567227" w:rsidRPr="00567227" w:rsidRDefault="00567227" w:rsidP="009E23A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672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curbita max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8EBB" w14:textId="77777777" w:rsidR="00567227" w:rsidRPr="00567227" w:rsidRDefault="00567227" w:rsidP="009E23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567227" w:rsidRPr="00567227" w14:paraId="00DE677A" w14:textId="77777777" w:rsidTr="009E23A7">
        <w:trPr>
          <w:gridAfter w:val="1"/>
          <w:wAfter w:w="2448" w:type="dxa"/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B509" w14:textId="3DF2F93F" w:rsidR="00567227" w:rsidRPr="00567227" w:rsidRDefault="00567227" w:rsidP="009E23A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672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ucurbita </w:t>
            </w:r>
            <w:proofErr w:type="spellStart"/>
            <w:r w:rsidRPr="005672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sch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CF3F" w14:textId="77777777" w:rsidR="00567227" w:rsidRPr="00567227" w:rsidRDefault="00567227" w:rsidP="009E23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</w:tr>
      <w:tr w:rsidR="00567227" w:rsidRPr="00567227" w14:paraId="3183FF8D" w14:textId="77777777" w:rsidTr="009E23A7">
        <w:trPr>
          <w:gridAfter w:val="1"/>
          <w:wAfter w:w="2448" w:type="dxa"/>
          <w:trHeight w:val="31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460A6" w14:textId="77777777" w:rsidR="00567227" w:rsidRPr="00567227" w:rsidRDefault="00567227" w:rsidP="009E23A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672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Luffa </w:t>
            </w:r>
            <w:proofErr w:type="spellStart"/>
            <w:r w:rsidRPr="005672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ylindr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CBC63" w14:textId="77777777" w:rsidR="00567227" w:rsidRPr="00567227" w:rsidRDefault="00567227" w:rsidP="009E23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72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2</w:t>
            </w:r>
          </w:p>
        </w:tc>
      </w:tr>
    </w:tbl>
    <w:p w14:paraId="41E93D66" w14:textId="77777777" w:rsidR="006A3EA9" w:rsidRDefault="006A3EA9">
      <w:pPr>
        <w:sectPr w:rsidR="006A3EA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5737" w:type="dxa"/>
        <w:tblLook w:val="04A0" w:firstRow="1" w:lastRow="0" w:firstColumn="1" w:lastColumn="0" w:noHBand="0" w:noVBand="1"/>
      </w:tblPr>
      <w:tblGrid>
        <w:gridCol w:w="5670"/>
        <w:gridCol w:w="709"/>
        <w:gridCol w:w="709"/>
        <w:gridCol w:w="709"/>
        <w:gridCol w:w="709"/>
        <w:gridCol w:w="709"/>
        <w:gridCol w:w="42"/>
        <w:gridCol w:w="667"/>
        <w:gridCol w:w="413"/>
        <w:gridCol w:w="296"/>
        <w:gridCol w:w="709"/>
        <w:gridCol w:w="75"/>
        <w:gridCol w:w="1080"/>
        <w:gridCol w:w="1080"/>
        <w:gridCol w:w="1080"/>
        <w:gridCol w:w="1080"/>
      </w:tblGrid>
      <w:tr w:rsidR="006A3EA9" w:rsidRPr="006A3EA9" w14:paraId="4198D5B7" w14:textId="77777777" w:rsidTr="00A21190">
        <w:trPr>
          <w:trHeight w:val="315"/>
        </w:trPr>
        <w:tc>
          <w:tcPr>
            <w:tcW w:w="92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315CE" w14:textId="2B5FA19F" w:rsidR="006A3EA9" w:rsidRPr="006A3EA9" w:rsidRDefault="006A3EA9" w:rsidP="006A3E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upplements Table S1</w:t>
            </w:r>
            <w:r w:rsidR="00CA2A5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Genes of cellulose, hemicellulose and lignin synthesis pathwa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387B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ACCF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7125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5A28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6F7A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3E9D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6E7E" w:rsidRPr="006A3EA9" w14:paraId="0B91FE4F" w14:textId="77777777" w:rsidTr="006A3EA9">
        <w:trPr>
          <w:gridAfter w:val="5"/>
          <w:wAfter w:w="4395" w:type="dxa"/>
          <w:trHeight w:val="315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4BAEAA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7879CA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4FF8A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C4413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3C58CD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7B0C0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a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48E65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cy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C76799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s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DE272E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h</w:t>
            </w:r>
            <w:proofErr w:type="spellEnd"/>
          </w:p>
        </w:tc>
      </w:tr>
      <w:tr w:rsidR="00326E7E" w:rsidRPr="006A3EA9" w14:paraId="11F4A594" w14:textId="77777777" w:rsidTr="00326E7E">
        <w:trPr>
          <w:gridAfter w:val="5"/>
          <w:wAfter w:w="4395" w:type="dxa"/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5D411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ose synthase (CESA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5994B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6BBAC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A7ED7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0D146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95C19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EF3AF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78128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28352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326E7E" w:rsidRPr="006A3EA9" w14:paraId="64C70780" w14:textId="77777777" w:rsidTr="00326E7E">
        <w:trPr>
          <w:gridAfter w:val="5"/>
          <w:wAfter w:w="4395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0C87F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tinase-like (CT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8B701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19FC5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B0C87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C6737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09075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2AC80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075BA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1487E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26E7E" w:rsidRPr="006A3EA9" w14:paraId="7D47D032" w14:textId="77777777" w:rsidTr="00326E7E">
        <w:trPr>
          <w:gridAfter w:val="5"/>
          <w:wAfter w:w="4395" w:type="dxa"/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7B1E9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RRIGAN cellulase (KO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10D84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03A93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3E707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2D846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FE260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C5AC2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2B52B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D13A7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26E7E" w:rsidRPr="006A3EA9" w14:paraId="20BDAE7B" w14:textId="77777777" w:rsidTr="00326E7E">
        <w:trPr>
          <w:gridAfter w:val="5"/>
          <w:wAfter w:w="4395" w:type="dxa"/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B08E6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-hydroxycinnamate CoA ligase (4C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1276A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1C866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1E86B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E11EA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1E498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B89F6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89980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5BC82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26E7E" w:rsidRPr="006A3EA9" w14:paraId="440452DC" w14:textId="77777777" w:rsidTr="00326E7E">
        <w:trPr>
          <w:gridAfter w:val="5"/>
          <w:wAfter w:w="4395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B63DA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marate 3-hydroxylase (C3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25A65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29102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1DC09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304BB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9745E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20C58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06FC6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CD6AD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26E7E" w:rsidRPr="006A3EA9" w14:paraId="3ED4FBD5" w14:textId="77777777" w:rsidTr="00326E7E">
        <w:trPr>
          <w:gridAfter w:val="5"/>
          <w:wAfter w:w="4395" w:type="dxa"/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B9B9C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nnamic acid 4-hydroxylase (C4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D99C6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0FC33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7FE01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83F28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BD6B7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92DFA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5C7A2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85656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26E7E" w:rsidRPr="006A3EA9" w14:paraId="61F62FF8" w14:textId="77777777" w:rsidTr="00326E7E">
        <w:trPr>
          <w:gridAfter w:val="5"/>
          <w:wAfter w:w="4395" w:type="dxa"/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DE503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nnamyl alcohol dehydrogenase (CA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75444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8AD0B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327AF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63041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5F2A0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9A2C5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60D58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AE880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326E7E" w:rsidRPr="006A3EA9" w14:paraId="1A3AF113" w14:textId="77777777" w:rsidTr="00326E7E">
        <w:trPr>
          <w:gridAfter w:val="5"/>
          <w:wAfter w:w="4395" w:type="dxa"/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B2326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ffeoyl CoA 3-O-methyltransferase (</w:t>
            </w:r>
            <w:proofErr w:type="spellStart"/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oAMT</w:t>
            </w:r>
            <w:proofErr w:type="spellEnd"/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02B6B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E6DB4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37751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551F6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64E04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BCED6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ACA59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193AB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26E7E" w:rsidRPr="006A3EA9" w14:paraId="6123A993" w14:textId="77777777" w:rsidTr="00326E7E">
        <w:trPr>
          <w:gridAfter w:val="5"/>
          <w:wAfter w:w="4395" w:type="dxa"/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F133B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nnamoyl CoA reductase (CC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1BA84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D2C01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DD1DD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911A3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6418D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DA5ED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3378E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74736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26E7E" w:rsidRPr="006A3EA9" w14:paraId="121DE827" w14:textId="77777777" w:rsidTr="00326E7E">
        <w:trPr>
          <w:gridAfter w:val="5"/>
          <w:wAfter w:w="4395" w:type="dxa"/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D46C4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ffeic acid/5-hydroxyconiferaldehyde 3/5-O-methyltransferase (COM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0A94A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B5ECA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03C3C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37CE7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B58C0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88561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1CCF4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08A14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26E7E" w:rsidRPr="006A3EA9" w14:paraId="6792F35B" w14:textId="77777777" w:rsidTr="00326E7E">
        <w:trPr>
          <w:gridAfter w:val="5"/>
          <w:wAfter w:w="4395" w:type="dxa"/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FCD34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ffeoylshikimate</w:t>
            </w:r>
            <w:proofErr w:type="spellEnd"/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sterase (CS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FFDBD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5F7D5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15462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F21AC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B96CF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53613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85D8E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9E496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26E7E" w:rsidRPr="006A3EA9" w14:paraId="0774F4F4" w14:textId="77777777" w:rsidTr="00326E7E">
        <w:trPr>
          <w:gridAfter w:val="5"/>
          <w:wAfter w:w="4395" w:type="dxa"/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ED1FD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rulic acid/</w:t>
            </w:r>
            <w:proofErr w:type="spellStart"/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iferaldehyde</w:t>
            </w:r>
            <w:proofErr w:type="spellEnd"/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5-hydroxylase (F5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A87EB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CEDE7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FA537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1FC61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C076E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5D9E9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5760B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E58E3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26E7E" w:rsidRPr="006A3EA9" w14:paraId="629AD83B" w14:textId="77777777" w:rsidTr="00326E7E">
        <w:trPr>
          <w:gridAfter w:val="5"/>
          <w:wAfter w:w="4395" w:type="dxa"/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5EB1D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droxycinnamoyl CoA: shikimate hydroxycinnamoyl transferase (HC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99367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87E0E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8BC4D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C87F3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85508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3195B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07EDE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FD713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26E7E" w:rsidRPr="006A3EA9" w14:paraId="37C9CB56" w14:textId="77777777" w:rsidTr="00326E7E">
        <w:trPr>
          <w:gridAfter w:val="5"/>
          <w:wAfter w:w="4395" w:type="dxa"/>
          <w:trHeight w:val="31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63196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ccase (LA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945C0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58CB2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38079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48CE2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D755F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C8AFD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CF5B5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B0CE0" w14:textId="77777777" w:rsidR="006A3EA9" w:rsidRPr="006A3EA9" w:rsidRDefault="006A3EA9" w:rsidP="00326E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326E7E" w:rsidRPr="006A3EA9" w14:paraId="3F71B5ED" w14:textId="77777777" w:rsidTr="006A3EA9">
        <w:trPr>
          <w:gridAfter w:val="5"/>
          <w:wAfter w:w="4395" w:type="dxa"/>
          <w:trHeight w:val="300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8A738A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7F520C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7B52D4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2558E5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D03248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25B15F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1272B6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C78ADB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26CC1F" w14:textId="77777777" w:rsidR="006A3EA9" w:rsidRPr="006A3EA9" w:rsidRDefault="006A3EA9" w:rsidP="006A3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3E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</w:tbl>
    <w:p w14:paraId="07F96968" w14:textId="77777777" w:rsidR="009F4EBB" w:rsidRPr="00D70019" w:rsidRDefault="009F4EBB"/>
    <w:sectPr w:rsidR="009F4EBB" w:rsidRPr="00D70019" w:rsidSect="006A3EA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5940A8" w14:textId="77777777" w:rsidR="00493CAE" w:rsidRDefault="00493CAE" w:rsidP="009F4EBB">
      <w:r>
        <w:separator/>
      </w:r>
    </w:p>
  </w:endnote>
  <w:endnote w:type="continuationSeparator" w:id="0">
    <w:p w14:paraId="0F5EC26D" w14:textId="77777777" w:rsidR="00493CAE" w:rsidRDefault="00493CAE" w:rsidP="009F4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E33CE3" w14:textId="77777777" w:rsidR="00493CAE" w:rsidRDefault="00493CAE" w:rsidP="009F4EBB">
      <w:r>
        <w:separator/>
      </w:r>
    </w:p>
  </w:footnote>
  <w:footnote w:type="continuationSeparator" w:id="0">
    <w:p w14:paraId="5A70D60E" w14:textId="77777777" w:rsidR="00493CAE" w:rsidRDefault="00493CAE" w:rsidP="009F4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227"/>
    <w:rsid w:val="000C3DF6"/>
    <w:rsid w:val="000E11AF"/>
    <w:rsid w:val="001366D4"/>
    <w:rsid w:val="00161C31"/>
    <w:rsid w:val="001D1C17"/>
    <w:rsid w:val="0020120E"/>
    <w:rsid w:val="0021251C"/>
    <w:rsid w:val="00230946"/>
    <w:rsid w:val="00264B17"/>
    <w:rsid w:val="00281AD9"/>
    <w:rsid w:val="002D419E"/>
    <w:rsid w:val="002F4A5A"/>
    <w:rsid w:val="00326E7E"/>
    <w:rsid w:val="00344227"/>
    <w:rsid w:val="003C6C75"/>
    <w:rsid w:val="003F208B"/>
    <w:rsid w:val="0048248F"/>
    <w:rsid w:val="00493CAE"/>
    <w:rsid w:val="004B4FE9"/>
    <w:rsid w:val="004E19A6"/>
    <w:rsid w:val="00567227"/>
    <w:rsid w:val="005D6FD5"/>
    <w:rsid w:val="00610C9B"/>
    <w:rsid w:val="006715E4"/>
    <w:rsid w:val="006A3EA9"/>
    <w:rsid w:val="006D4552"/>
    <w:rsid w:val="00704AE3"/>
    <w:rsid w:val="00757BE8"/>
    <w:rsid w:val="00773D44"/>
    <w:rsid w:val="00796E22"/>
    <w:rsid w:val="00822E5C"/>
    <w:rsid w:val="00861CCB"/>
    <w:rsid w:val="008665C8"/>
    <w:rsid w:val="00877E56"/>
    <w:rsid w:val="008B0000"/>
    <w:rsid w:val="0095109A"/>
    <w:rsid w:val="00960270"/>
    <w:rsid w:val="00970141"/>
    <w:rsid w:val="009E23A7"/>
    <w:rsid w:val="009F4EBB"/>
    <w:rsid w:val="00A54E45"/>
    <w:rsid w:val="00A727A9"/>
    <w:rsid w:val="00AC36B6"/>
    <w:rsid w:val="00AD62E4"/>
    <w:rsid w:val="00AF58BE"/>
    <w:rsid w:val="00B0250E"/>
    <w:rsid w:val="00B46003"/>
    <w:rsid w:val="00B56D9B"/>
    <w:rsid w:val="00C76B5E"/>
    <w:rsid w:val="00CA2A5A"/>
    <w:rsid w:val="00CA7F14"/>
    <w:rsid w:val="00CC1B5B"/>
    <w:rsid w:val="00CE5C07"/>
    <w:rsid w:val="00D70019"/>
    <w:rsid w:val="00DD4129"/>
    <w:rsid w:val="00EC19E3"/>
    <w:rsid w:val="00EE6273"/>
    <w:rsid w:val="00F85179"/>
    <w:rsid w:val="00FB1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16CD2"/>
  <w15:chartTrackingRefBased/>
  <w15:docId w15:val="{FFAA8BB0-CAAD-44E2-AB45-8A28C2AD1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E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E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EBB"/>
    <w:rPr>
      <w:sz w:val="18"/>
      <w:szCs w:val="18"/>
    </w:rPr>
  </w:style>
  <w:style w:type="table" w:styleId="a7">
    <w:name w:val="Table Grid"/>
    <w:basedOn w:val="a1"/>
    <w:uiPriority w:val="39"/>
    <w:rsid w:val="00CA7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8517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851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2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DF61B9-1C56-418B-808D-EE5A3106C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834</Words>
  <Characters>4756</Characters>
  <Application>Microsoft Office Word</Application>
  <DocSecurity>0</DocSecurity>
  <Lines>39</Lines>
  <Paragraphs>11</Paragraphs>
  <ScaleCrop>false</ScaleCrop>
  <Company/>
  <LinksUpToDate>false</LinksUpToDate>
  <CharactersWithSpaces>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钢军</dc:creator>
  <cp:keywords/>
  <dc:description/>
  <cp:lastModifiedBy>Zhao GJ</cp:lastModifiedBy>
  <cp:revision>22</cp:revision>
  <dcterms:created xsi:type="dcterms:W3CDTF">2020-03-24T14:11:00Z</dcterms:created>
  <dcterms:modified xsi:type="dcterms:W3CDTF">2020-07-01T13:04:00Z</dcterms:modified>
</cp:coreProperties>
</file>